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right" w:pos="540" w:leader="none"/>
          <w:tab w:val="left" w:pos="720" w:leader="none"/>
        </w:tabs>
        <w:spacing w:lineRule="auto" w:line="480"/>
        <w:rPr>
          <w:b/>
          <w:b/>
        </w:rPr>
      </w:pPr>
      <w:r>
        <w:rPr>
          <w:b/>
        </w:rPr>
        <w:t>Text S2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Variability of MetS-associated gene expression </w:t>
      </w:r>
    </w:p>
    <w:p>
      <w:pPr>
        <w:pStyle w:val="Normal"/>
        <w:spacing w:lineRule="auto" w:line="480"/>
        <w:rPr/>
      </w:pPr>
      <w:r>
        <w:rPr/>
        <w:t>In addition to familiality, the proportion of variation within individuals attributable to multiple visits (individual visit effect) was significantly higher in ABD (median = 0.22, IQR = 0.19) than in WB (median =0.14, IQR = 0.17, p =5.9*10</w:t>
      </w:r>
      <w:r>
        <w:rPr>
          <w:vertAlign w:val="superscript"/>
        </w:rPr>
        <w:t>-26</w:t>
      </w:r>
      <w:r>
        <w:rPr/>
        <w:t>) for the 626 ABD MetS-associated probesets (Figure 2A). In contrast, the proportion of variation contributed by twins visiting the hospital in pairs (common visit effect) was significantly lower in ABD (median = 0.09, IQR = 0.14) than in WB (median =0.19, IQR = 0.21, p =1.2*10</w:t>
      </w:r>
      <w:r>
        <w:rPr>
          <w:vertAlign w:val="superscript"/>
        </w:rPr>
        <w:t>-32</w:t>
      </w:r>
      <w:r>
        <w:rPr/>
        <w:t>). The same pattern was observed for the 205 GLU MetS-associated probesets (Figure 2B). Variability of the 20 module eigengenes from MolOBB ABD due to individual visit effects was greater in MolTWIN ABD (median = 0.29 ,IQR = 0.27) than in WB (median = 0.13, IQR = 0.06, p= 0.009). Variability due to common visit effects was greater in MolTWIN WB (median 0.34, IQR = 0.09) than in ABD (median = 0.15, IQR = 0.16, p=1.9*10</w:t>
      </w:r>
      <w:r>
        <w:rPr>
          <w:vertAlign w:val="superscript"/>
        </w:rPr>
        <w:t>-6</w:t>
      </w:r>
      <w:r>
        <w:rPr/>
        <w:t>). Overall, our findings showed increased patterns of familiality for MetS-associated probesets in ABD and WB. In addition, our results suggested that, within individuals, variation in expression across fat biopsies is greater than across WB samples, whilst the latter displayed a larger influence of variation in expression attributable to twins visiting the clinic in pairs to donate samples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2T16:14:00Z</dcterms:created>
  <dc:creator>jlmin</dc:creator>
  <dc:description/>
  <cp:keywords/>
  <dc:language>en-US</dc:language>
  <cp:lastModifiedBy>jlmin</cp:lastModifiedBy>
  <dcterms:modified xsi:type="dcterms:W3CDTF">2011-12-22T16:15:00Z</dcterms:modified>
  <cp:revision>1</cp:revision>
  <dc:subject/>
  <dc:title>Text S2</dc:title>
</cp:coreProperties>
</file>